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B21AA" w14:textId="77777777" w:rsidR="00B22FD3" w:rsidRPr="00AF2C3A" w:rsidRDefault="00B22FD3" w:rsidP="00B22FD3">
      <w:pPr>
        <w:spacing w:line="276" w:lineRule="auto"/>
        <w:rPr>
          <w:b/>
          <w:color w:val="262626"/>
          <w:sz w:val="28"/>
          <w:szCs w:val="28"/>
        </w:rPr>
      </w:pPr>
      <w:r>
        <w:t>Annex 1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971"/>
        <w:gridCol w:w="6379"/>
      </w:tblGrid>
      <w:tr w:rsidR="00B22FD3" w14:paraId="74A4180A" w14:textId="77777777" w:rsidTr="00DD5354">
        <w:trPr>
          <w:trHeight w:val="1134"/>
        </w:trPr>
        <w:tc>
          <w:tcPr>
            <w:tcW w:w="2971" w:type="dxa"/>
          </w:tcPr>
          <w:p w14:paraId="45971BEC" w14:textId="77777777" w:rsidR="00B22FD3" w:rsidRDefault="00B22FD3" w:rsidP="00DD53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ticle </w:t>
            </w:r>
          </w:p>
        </w:tc>
        <w:tc>
          <w:tcPr>
            <w:tcW w:w="6379" w:type="dxa"/>
          </w:tcPr>
          <w:p w14:paraId="51170A2B" w14:textId="77777777" w:rsidR="00B22FD3" w:rsidRDefault="00B22FD3" w:rsidP="00DD53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ctors </w:t>
            </w:r>
          </w:p>
          <w:p w14:paraId="7BEE00DD" w14:textId="77777777" w:rsidR="00B22FD3" w:rsidRDefault="00B22FD3" w:rsidP="00DD53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B22FD3" w14:paraId="0D38A859" w14:textId="77777777" w:rsidTr="00DD5354">
        <w:trPr>
          <w:trHeight w:val="1134"/>
        </w:trPr>
        <w:tc>
          <w:tcPr>
            <w:tcW w:w="2971" w:type="dxa"/>
          </w:tcPr>
          <w:p w14:paraId="563B3E47" w14:textId="77777777" w:rsidR="00B22FD3" w:rsidRDefault="00B22FD3" w:rsidP="00DD53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uynh G. et al. </w:t>
            </w:r>
            <w:r w:rsidRPr="008E4DA1">
              <w:rPr>
                <w:sz w:val="20"/>
                <w:szCs w:val="20"/>
              </w:rPr>
              <w:t xml:space="preserve">2022 </w:t>
            </w:r>
            <w:r>
              <w:rPr>
                <w:sz w:val="20"/>
                <w:szCs w:val="20"/>
              </w:rPr>
              <w:t>[</w:t>
            </w:r>
            <w:r w:rsidRPr="008E4DA1">
              <w:rPr>
                <w:sz w:val="20"/>
                <w:szCs w:val="20"/>
              </w:rPr>
              <w:t>18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6379" w:type="dxa"/>
          </w:tcPr>
          <w:p w14:paraId="39D1135E" w14:textId="77777777" w:rsidR="00B22FD3" w:rsidRDefault="00B22FD3" w:rsidP="00DD53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sons for parent’ hesitancy</w:t>
            </w:r>
          </w:p>
          <w:p w14:paraId="24E0D45E" w14:textId="77777777" w:rsidR="00B22FD3" w:rsidRDefault="00B22FD3" w:rsidP="00DD5354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oncerns about side effects </w:t>
            </w:r>
          </w:p>
          <w:p w14:paraId="603FDE1B" w14:textId="77777777" w:rsidR="00B22FD3" w:rsidRDefault="00B22FD3" w:rsidP="00DD5354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vaccine safety </w:t>
            </w:r>
          </w:p>
        </w:tc>
      </w:tr>
      <w:tr w:rsidR="00B22FD3" w14:paraId="74D72126" w14:textId="77777777" w:rsidTr="00DD5354">
        <w:trPr>
          <w:trHeight w:val="1134"/>
        </w:trPr>
        <w:tc>
          <w:tcPr>
            <w:tcW w:w="2971" w:type="dxa"/>
          </w:tcPr>
          <w:p w14:paraId="519F1F72" w14:textId="77777777" w:rsidR="00B22FD3" w:rsidRPr="008E4DA1" w:rsidRDefault="00B22FD3" w:rsidP="00DD535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ılmaz</w:t>
            </w:r>
            <w:proofErr w:type="spellEnd"/>
            <w:r>
              <w:rPr>
                <w:sz w:val="20"/>
                <w:szCs w:val="20"/>
              </w:rPr>
              <w:t xml:space="preserve">, M., &amp; </w:t>
            </w:r>
            <w:proofErr w:type="spellStart"/>
            <w:r>
              <w:rPr>
                <w:sz w:val="20"/>
                <w:szCs w:val="20"/>
              </w:rPr>
              <w:t>Sahin</w:t>
            </w:r>
            <w:proofErr w:type="spellEnd"/>
            <w:r>
              <w:rPr>
                <w:sz w:val="20"/>
                <w:szCs w:val="20"/>
              </w:rPr>
              <w:t>, M. K.  2021</w:t>
            </w:r>
            <w:r>
              <w:rPr>
                <w:bCs/>
                <w:sz w:val="20"/>
                <w:szCs w:val="20"/>
              </w:rPr>
              <w:t>[</w:t>
            </w:r>
            <w:r w:rsidRPr="008E4DA1">
              <w:rPr>
                <w:bCs/>
                <w:sz w:val="20"/>
                <w:szCs w:val="20"/>
              </w:rPr>
              <w:t>24</w:t>
            </w:r>
            <w:r>
              <w:rPr>
                <w:bCs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379" w:type="dxa"/>
          </w:tcPr>
          <w:p w14:paraId="60862C55" w14:textId="77777777" w:rsidR="00B22FD3" w:rsidRDefault="00B22FD3" w:rsidP="00DD53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tors for parents’ willingness to allow vaccination:</w:t>
            </w:r>
          </w:p>
          <w:p w14:paraId="165FA381" w14:textId="77777777" w:rsidR="00B22FD3" w:rsidRDefault="00B22FD3" w:rsidP="00DD5354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eed for COVID-19 control </w:t>
            </w:r>
          </w:p>
          <w:p w14:paraId="6E10518B" w14:textId="77777777" w:rsidR="00B22FD3" w:rsidRDefault="00B22FD3" w:rsidP="00DD5354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enefits of the COVID-19 vaccine outweighing its potential harm </w:t>
            </w:r>
          </w:p>
          <w:p w14:paraId="03153EDB" w14:textId="77777777" w:rsidR="00B22FD3" w:rsidRDefault="00B22FD3" w:rsidP="00DD5354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o protect not only their own families but also others </w:t>
            </w:r>
          </w:p>
          <w:p w14:paraId="611906B0" w14:textId="77777777" w:rsidR="00B22FD3" w:rsidRDefault="00B22FD3" w:rsidP="00DD53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tors for reluctance to allow vaccination:</w:t>
            </w:r>
          </w:p>
          <w:p w14:paraId="18227173" w14:textId="77777777" w:rsidR="00B22FD3" w:rsidRDefault="00B22FD3" w:rsidP="00DD5354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ack of sufficient scientific studies </w:t>
            </w:r>
          </w:p>
          <w:p w14:paraId="7C66F548" w14:textId="77777777" w:rsidR="00B22FD3" w:rsidRDefault="00B22FD3" w:rsidP="00DD5354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oncern about safety and side effects </w:t>
            </w:r>
          </w:p>
          <w:p w14:paraId="14DCC751" w14:textId="77777777" w:rsidR="00B22FD3" w:rsidRDefault="00B22FD3" w:rsidP="00DD5354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otential inefficacy of the vaccine due to mutations </w:t>
            </w:r>
          </w:p>
        </w:tc>
      </w:tr>
      <w:tr w:rsidR="00B22FD3" w14:paraId="45E0D676" w14:textId="77777777" w:rsidTr="00DD5354">
        <w:trPr>
          <w:trHeight w:val="1134"/>
        </w:trPr>
        <w:tc>
          <w:tcPr>
            <w:tcW w:w="2971" w:type="dxa"/>
          </w:tcPr>
          <w:p w14:paraId="7C1FADE1" w14:textId="77777777" w:rsidR="00B22FD3" w:rsidRDefault="00B22FD3" w:rsidP="00DD535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kgün</w:t>
            </w:r>
            <w:proofErr w:type="spellEnd"/>
            <w:r>
              <w:rPr>
                <w:sz w:val="20"/>
                <w:szCs w:val="20"/>
              </w:rPr>
              <w:t xml:space="preserve">, O. et al. 2022 </w:t>
            </w:r>
            <w:r w:rsidRPr="00884E2D">
              <w:rPr>
                <w:bCs/>
                <w:sz w:val="20"/>
                <w:szCs w:val="20"/>
              </w:rPr>
              <w:t>[23</w:t>
            </w:r>
            <w:r>
              <w:rPr>
                <w:bCs/>
                <w:sz w:val="20"/>
                <w:szCs w:val="20"/>
              </w:rPr>
              <w:t>]</w:t>
            </w:r>
          </w:p>
        </w:tc>
        <w:tc>
          <w:tcPr>
            <w:tcW w:w="6379" w:type="dxa"/>
          </w:tcPr>
          <w:p w14:paraId="665E9356" w14:textId="77777777" w:rsidR="00B22FD3" w:rsidRDefault="00B22FD3" w:rsidP="00DD53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tors affecting parents' acceptance of vaccines for their children were as follows:</w:t>
            </w:r>
          </w:p>
          <w:p w14:paraId="55473B28" w14:textId="77777777" w:rsidR="00B22FD3" w:rsidRDefault="00B22FD3" w:rsidP="00DD5354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“Receiving anti-rheumatic medications regularly </w:t>
            </w:r>
          </w:p>
          <w:p w14:paraId="28B56378" w14:textId="77777777" w:rsidR="00B22FD3" w:rsidRDefault="00B22FD3" w:rsidP="00DD5354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previous history of getting special recommended vaccines </w:t>
            </w:r>
          </w:p>
          <w:p w14:paraId="51B5C8B0" w14:textId="77777777" w:rsidR="00B22FD3" w:rsidRDefault="00B22FD3" w:rsidP="00DD5354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elying on vaccines for ending pandemic complying with the pandemic measures entirely </w:t>
            </w:r>
          </w:p>
        </w:tc>
      </w:tr>
      <w:tr w:rsidR="00B22FD3" w14:paraId="49E4E2D6" w14:textId="77777777" w:rsidTr="00DD5354">
        <w:trPr>
          <w:trHeight w:val="1134"/>
        </w:trPr>
        <w:tc>
          <w:tcPr>
            <w:tcW w:w="2971" w:type="dxa"/>
          </w:tcPr>
          <w:p w14:paraId="5D90547E" w14:textId="77777777" w:rsidR="00B22FD3" w:rsidRDefault="00B22FD3" w:rsidP="00DD53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, M. et al. 2022 [27]</w:t>
            </w:r>
          </w:p>
        </w:tc>
        <w:tc>
          <w:tcPr>
            <w:tcW w:w="6379" w:type="dxa"/>
          </w:tcPr>
          <w:p w14:paraId="050647A2" w14:textId="77777777" w:rsidR="00B22FD3" w:rsidRDefault="00B22FD3" w:rsidP="00DD53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sitancy factors:</w:t>
            </w:r>
          </w:p>
          <w:p w14:paraId="5CF6CDDE" w14:textId="77777777" w:rsidR="00B22FD3" w:rsidRDefault="00B22FD3" w:rsidP="00DD5354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arents of 0–4-year-old children’s parents of girls </w:t>
            </w:r>
          </w:p>
          <w:p w14:paraId="0344AA73" w14:textId="77777777" w:rsidR="00B22FD3" w:rsidRDefault="00B22FD3" w:rsidP="00DD5354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oung parents </w:t>
            </w:r>
          </w:p>
          <w:p w14:paraId="7C4BA75C" w14:textId="77777777" w:rsidR="00B22FD3" w:rsidRDefault="00B22FD3" w:rsidP="00DD5354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uslims parents who received college education </w:t>
            </w:r>
          </w:p>
          <w:p w14:paraId="7D606D5B" w14:textId="77777777" w:rsidR="00B22FD3" w:rsidRDefault="00B22FD3" w:rsidP="00DD5354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employed parents </w:t>
            </w:r>
          </w:p>
          <w:p w14:paraId="7750336B" w14:textId="77777777" w:rsidR="00B22FD3" w:rsidRDefault="00B22FD3" w:rsidP="00DD5354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ents with a household income of &lt;</w:t>
            </w:r>
            <w:r>
              <w:rPr>
                <w:rFonts w:ascii="Nirmala UI" w:eastAsia="Nirmala UI" w:hAnsi="Nirmala UI" w:cs="Nirmala UI"/>
                <w:color w:val="000000"/>
                <w:sz w:val="20"/>
                <w:szCs w:val="20"/>
              </w:rPr>
              <w:t>৳</w:t>
            </w:r>
            <w:r>
              <w:rPr>
                <w:color w:val="000000"/>
                <w:sz w:val="20"/>
                <w:szCs w:val="20"/>
              </w:rPr>
              <w:t xml:space="preserve">15 000 those who lived in their own house </w:t>
            </w:r>
          </w:p>
          <w:p w14:paraId="5AD17759" w14:textId="77777777" w:rsidR="00B22FD3" w:rsidRDefault="00B22FD3" w:rsidP="00DD5354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me from a village lived in the north zone </w:t>
            </w:r>
          </w:p>
          <w:p w14:paraId="30DC6554" w14:textId="77777777" w:rsidR="00B22FD3" w:rsidRDefault="00B22FD3" w:rsidP="00DD5354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obacco users’ parents politically affiliated with opposition parties </w:t>
            </w:r>
          </w:p>
          <w:p w14:paraId="122812BF" w14:textId="77777777" w:rsidR="00B22FD3" w:rsidRDefault="00B22FD3" w:rsidP="00DD5354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articipants who did/will not vaccinate their child with regular vaccines (other than COVID-19) available under government programs </w:t>
            </w:r>
          </w:p>
          <w:p w14:paraId="2663EAF3" w14:textId="77777777" w:rsidR="00B22FD3" w:rsidRDefault="00B22FD3" w:rsidP="00DD5354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hose who did not believe in the effectiveness of the COVID-19 vaccine for Bangladeshi children </w:t>
            </w:r>
          </w:p>
          <w:p w14:paraId="623943A4" w14:textId="77777777" w:rsidR="00B22FD3" w:rsidRDefault="00B22FD3" w:rsidP="00DD5354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hose who did not/will not receive the COVID-19 vaccine for themselves Parents who were not likely to believe that their children or a family member could be infected with COVID-19 in </w:t>
            </w:r>
            <w:r>
              <w:rPr>
                <w:color w:val="000000"/>
                <w:sz w:val="20"/>
                <w:szCs w:val="20"/>
              </w:rPr>
              <w:lastRenderedPageBreak/>
              <w:t xml:space="preserve">the next year those not concerned about their children or a family member getting COVID-19 in the next year </w:t>
            </w:r>
          </w:p>
        </w:tc>
      </w:tr>
      <w:tr w:rsidR="00B22FD3" w14:paraId="2450DC17" w14:textId="77777777" w:rsidTr="00DD5354">
        <w:trPr>
          <w:trHeight w:val="1134"/>
        </w:trPr>
        <w:tc>
          <w:tcPr>
            <w:tcW w:w="2971" w:type="dxa"/>
          </w:tcPr>
          <w:p w14:paraId="6CDF1A09" w14:textId="77777777" w:rsidR="00B22FD3" w:rsidRDefault="00B22FD3" w:rsidP="00DD535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Chinawa</w:t>
            </w:r>
            <w:proofErr w:type="spellEnd"/>
            <w:r>
              <w:rPr>
                <w:sz w:val="20"/>
                <w:szCs w:val="20"/>
              </w:rPr>
              <w:t>, A. et al. 202</w:t>
            </w:r>
            <w:r w:rsidRPr="00884E2D">
              <w:rPr>
                <w:sz w:val="20"/>
                <w:szCs w:val="20"/>
              </w:rPr>
              <w:t>1 [22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6379" w:type="dxa"/>
          </w:tcPr>
          <w:p w14:paraId="45F6B37F" w14:textId="77777777" w:rsidR="00B22FD3" w:rsidRDefault="00B22FD3" w:rsidP="00DD5354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elieved they could be infected with the COVID-19 or are aware of someone that died from COVID-19 </w:t>
            </w:r>
          </w:p>
        </w:tc>
      </w:tr>
      <w:tr w:rsidR="00B22FD3" w14:paraId="4B1DC561" w14:textId="77777777" w:rsidTr="00DD5354">
        <w:trPr>
          <w:trHeight w:val="1134"/>
        </w:trPr>
        <w:tc>
          <w:tcPr>
            <w:tcW w:w="2971" w:type="dxa"/>
          </w:tcPr>
          <w:p w14:paraId="4D1826BC" w14:textId="77777777" w:rsidR="00B22FD3" w:rsidRDefault="00B22FD3" w:rsidP="00DD535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önüllü</w:t>
            </w:r>
            <w:proofErr w:type="spellEnd"/>
            <w:r>
              <w:rPr>
                <w:sz w:val="20"/>
                <w:szCs w:val="20"/>
              </w:rPr>
              <w:t xml:space="preserve">, E., et al. 2021 </w:t>
            </w:r>
            <w:r>
              <w:rPr>
                <w:bCs/>
                <w:sz w:val="20"/>
                <w:szCs w:val="20"/>
              </w:rPr>
              <w:t>[</w:t>
            </w:r>
            <w:r w:rsidRPr="008E4DA1">
              <w:rPr>
                <w:bCs/>
                <w:sz w:val="20"/>
                <w:szCs w:val="20"/>
              </w:rPr>
              <w:t>28</w:t>
            </w:r>
            <w:r>
              <w:rPr>
                <w:bCs/>
                <w:sz w:val="20"/>
                <w:szCs w:val="20"/>
              </w:rPr>
              <w:t>]</w:t>
            </w:r>
          </w:p>
        </w:tc>
        <w:tc>
          <w:tcPr>
            <w:tcW w:w="6379" w:type="dxa"/>
          </w:tcPr>
          <w:p w14:paraId="3292E5F8" w14:textId="77777777" w:rsidR="00B22FD3" w:rsidRDefault="00B22FD3" w:rsidP="00DD53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ptance factors:</w:t>
            </w:r>
          </w:p>
          <w:p w14:paraId="488D359B" w14:textId="77777777" w:rsidR="00B22FD3" w:rsidRDefault="00B22FD3" w:rsidP="00DD5354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elieve that effective vaccine will be developed </w:t>
            </w:r>
          </w:p>
          <w:p w14:paraId="6C4E6554" w14:textId="77777777" w:rsidR="00B22FD3" w:rsidRDefault="00B22FD3" w:rsidP="00DD5354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ccepted to be enrolled as a subject in phase 2 clinical COVID-19 vaccine trial </w:t>
            </w:r>
          </w:p>
          <w:p w14:paraId="1692488C" w14:textId="77777777" w:rsidR="00B22FD3" w:rsidRDefault="00B22FD3" w:rsidP="00DD5354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hought that COVID-19 vaccine should be mandatory </w:t>
            </w:r>
          </w:p>
          <w:p w14:paraId="04F5CE3F" w14:textId="77777777" w:rsidR="00B22FD3" w:rsidRDefault="00B22FD3" w:rsidP="00DD5354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hought that COVID-19 vaccine passport should be used in entrance to school and travel </w:t>
            </w:r>
          </w:p>
          <w:p w14:paraId="64F600E1" w14:textId="77777777" w:rsidR="00B22FD3" w:rsidRDefault="00B22FD3" w:rsidP="00DD5354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ere vaccinated with influenza vaccine in year 2019 </w:t>
            </w:r>
          </w:p>
          <w:p w14:paraId="4C8CA835" w14:textId="77777777" w:rsidR="00B22FD3" w:rsidRDefault="00B22FD3" w:rsidP="00DD5354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ho wanted to get influenza vaccine shot in year 2020 </w:t>
            </w:r>
          </w:p>
        </w:tc>
      </w:tr>
      <w:tr w:rsidR="00B22FD3" w14:paraId="769E99A5" w14:textId="77777777" w:rsidTr="00DD5354">
        <w:trPr>
          <w:trHeight w:val="1134"/>
        </w:trPr>
        <w:tc>
          <w:tcPr>
            <w:tcW w:w="2971" w:type="dxa"/>
          </w:tcPr>
          <w:p w14:paraId="502A090E" w14:textId="77777777" w:rsidR="00B22FD3" w:rsidRDefault="00B22FD3" w:rsidP="00DD53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proofErr w:type="spellStart"/>
            <w:r>
              <w:rPr>
                <w:sz w:val="20"/>
                <w:szCs w:val="20"/>
              </w:rPr>
              <w:t>Soysal</w:t>
            </w:r>
            <w:proofErr w:type="spellEnd"/>
            <w:r>
              <w:rPr>
                <w:sz w:val="20"/>
                <w:szCs w:val="20"/>
              </w:rPr>
              <w:t xml:space="preserve">, G., et al. 2021 </w:t>
            </w:r>
            <w:r>
              <w:rPr>
                <w:bCs/>
                <w:sz w:val="20"/>
                <w:szCs w:val="20"/>
              </w:rPr>
              <w:t>[</w:t>
            </w:r>
            <w:r w:rsidRPr="008E4DA1">
              <w:rPr>
                <w:bCs/>
                <w:sz w:val="20"/>
                <w:szCs w:val="20"/>
              </w:rPr>
              <w:t>16</w:t>
            </w:r>
            <w:r>
              <w:rPr>
                <w:bCs/>
                <w:sz w:val="20"/>
                <w:szCs w:val="20"/>
              </w:rPr>
              <w:t>]</w:t>
            </w:r>
          </w:p>
        </w:tc>
        <w:tc>
          <w:tcPr>
            <w:tcW w:w="6379" w:type="dxa"/>
          </w:tcPr>
          <w:p w14:paraId="77AA50B9" w14:textId="77777777" w:rsidR="00B22FD3" w:rsidRDefault="00B22FD3" w:rsidP="00DD53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sitancy factors </w:t>
            </w:r>
          </w:p>
          <w:p w14:paraId="5BE7C5F6" w14:textId="77777777" w:rsidR="00B22FD3" w:rsidRDefault="00B22FD3" w:rsidP="00DD5354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ge </w:t>
            </w:r>
          </w:p>
          <w:p w14:paraId="65A258D7" w14:textId="77777777" w:rsidR="00B22FD3" w:rsidRDefault="00B22FD3" w:rsidP="00DD5354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dvanced and negative information was received on childhood vaccines  </w:t>
            </w:r>
          </w:p>
          <w:p w14:paraId="20370E38" w14:textId="77777777" w:rsidR="00B22FD3" w:rsidRDefault="00B22FD3" w:rsidP="00DD53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ceptance factors </w:t>
            </w:r>
          </w:p>
          <w:p w14:paraId="7B293336" w14:textId="77777777" w:rsidR="00B22FD3" w:rsidRDefault="00B22FD3" w:rsidP="00DD5354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ought that childhood vaccines could protect against severe diseases than those who had no idea about this subject</w:t>
            </w:r>
          </w:p>
        </w:tc>
      </w:tr>
      <w:tr w:rsidR="00B22FD3" w14:paraId="7C96EB8E" w14:textId="77777777" w:rsidTr="00DD5354">
        <w:trPr>
          <w:trHeight w:val="1134"/>
        </w:trPr>
        <w:tc>
          <w:tcPr>
            <w:tcW w:w="2971" w:type="dxa"/>
          </w:tcPr>
          <w:p w14:paraId="3D795909" w14:textId="77777777" w:rsidR="00B22FD3" w:rsidRDefault="00B22FD3" w:rsidP="00DD535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İkiışık</w:t>
            </w:r>
            <w:proofErr w:type="spellEnd"/>
            <w:r>
              <w:rPr>
                <w:sz w:val="20"/>
                <w:szCs w:val="20"/>
              </w:rPr>
              <w:t>, H., et al. 2021</w:t>
            </w:r>
            <w:r>
              <w:rPr>
                <w:bCs/>
                <w:sz w:val="20"/>
                <w:szCs w:val="20"/>
              </w:rPr>
              <w:t>[</w:t>
            </w:r>
            <w:r w:rsidRPr="008E4DA1">
              <w:rPr>
                <w:bCs/>
                <w:sz w:val="20"/>
                <w:szCs w:val="20"/>
              </w:rPr>
              <w:t>21</w:t>
            </w:r>
            <w:r>
              <w:rPr>
                <w:bCs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379" w:type="dxa"/>
          </w:tcPr>
          <w:p w14:paraId="73597F1D" w14:textId="77777777" w:rsidR="00B22FD3" w:rsidRDefault="00B22FD3" w:rsidP="00DD53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tors affecting vaccine acceptance</w:t>
            </w:r>
          </w:p>
          <w:p w14:paraId="4B6E7B5D" w14:textId="77777777" w:rsidR="00B22FD3" w:rsidRDefault="00B22FD3" w:rsidP="00DD5354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he perception of risk </w:t>
            </w:r>
          </w:p>
          <w:p w14:paraId="687F7420" w14:textId="77777777" w:rsidR="00B22FD3" w:rsidRDefault="00B22FD3" w:rsidP="00DD5354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ge </w:t>
            </w:r>
          </w:p>
        </w:tc>
      </w:tr>
      <w:tr w:rsidR="00B22FD3" w14:paraId="47D716CE" w14:textId="77777777" w:rsidTr="00DD5354">
        <w:trPr>
          <w:trHeight w:val="1134"/>
        </w:trPr>
        <w:tc>
          <w:tcPr>
            <w:tcW w:w="2971" w:type="dxa"/>
          </w:tcPr>
          <w:p w14:paraId="44D7910F" w14:textId="77777777" w:rsidR="00B22FD3" w:rsidRDefault="00B22FD3" w:rsidP="00DD535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agateli</w:t>
            </w:r>
            <w:proofErr w:type="spellEnd"/>
            <w:r>
              <w:rPr>
                <w:sz w:val="20"/>
                <w:szCs w:val="20"/>
              </w:rPr>
              <w:t>, L. et al. 2011 [</w:t>
            </w:r>
            <w:r w:rsidRPr="008E4DA1">
              <w:rPr>
                <w:bCs/>
                <w:sz w:val="20"/>
                <w:szCs w:val="20"/>
              </w:rPr>
              <w:t>19]</w:t>
            </w:r>
          </w:p>
        </w:tc>
        <w:tc>
          <w:tcPr>
            <w:tcW w:w="6379" w:type="dxa"/>
          </w:tcPr>
          <w:p w14:paraId="1CE4CAA3" w14:textId="77777777" w:rsidR="00B22FD3" w:rsidRDefault="00B22FD3" w:rsidP="00DD53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sitancy factors</w:t>
            </w:r>
          </w:p>
          <w:p w14:paraId="103E8F0F" w14:textId="77777777" w:rsidR="00B22FD3" w:rsidRDefault="00B22FD3" w:rsidP="00DD5354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he caregivers were concerned about serious side effects of the vaccines </w:t>
            </w:r>
          </w:p>
          <w:p w14:paraId="4B02DCA2" w14:textId="77777777" w:rsidR="00B22FD3" w:rsidRDefault="00B22FD3" w:rsidP="00DD5354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d some concerns about their safety</w:t>
            </w:r>
          </w:p>
        </w:tc>
      </w:tr>
      <w:tr w:rsidR="00B22FD3" w14:paraId="52727504" w14:textId="77777777" w:rsidTr="00DD5354">
        <w:trPr>
          <w:trHeight w:val="1134"/>
        </w:trPr>
        <w:tc>
          <w:tcPr>
            <w:tcW w:w="2971" w:type="dxa"/>
          </w:tcPr>
          <w:p w14:paraId="2192C284" w14:textId="77777777" w:rsidR="00B22FD3" w:rsidRDefault="00B22FD3" w:rsidP="00DD53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ng, Q. et al. 2021 </w:t>
            </w:r>
            <w:r w:rsidRPr="008E4DA1">
              <w:rPr>
                <w:bCs/>
                <w:sz w:val="20"/>
                <w:szCs w:val="20"/>
              </w:rPr>
              <w:t>[17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6379" w:type="dxa"/>
          </w:tcPr>
          <w:p w14:paraId="163D0817" w14:textId="77777777" w:rsidR="00B22FD3" w:rsidRDefault="00B22FD3" w:rsidP="00DD5354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lling: to “protecting the people around”</w:t>
            </w:r>
          </w:p>
          <w:p w14:paraId="3E6C0E6E" w14:textId="77777777" w:rsidR="00B22FD3" w:rsidRDefault="00B22FD3" w:rsidP="00DD5354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willingness: “concern about side effects” </w:t>
            </w:r>
          </w:p>
        </w:tc>
      </w:tr>
      <w:tr w:rsidR="00B22FD3" w14:paraId="3BEBADF8" w14:textId="77777777" w:rsidTr="00DD5354">
        <w:trPr>
          <w:trHeight w:val="1134"/>
        </w:trPr>
        <w:tc>
          <w:tcPr>
            <w:tcW w:w="2971" w:type="dxa"/>
          </w:tcPr>
          <w:p w14:paraId="0BFFF93E" w14:textId="77777777" w:rsidR="00B22FD3" w:rsidRPr="00DE50FB" w:rsidRDefault="00B22FD3" w:rsidP="00DD5354">
            <w:pPr>
              <w:rPr>
                <w:sz w:val="20"/>
                <w:szCs w:val="20"/>
                <w:lang w:val="fr-FR"/>
              </w:rPr>
            </w:pPr>
            <w:r w:rsidRPr="00DE50FB">
              <w:rPr>
                <w:sz w:val="20"/>
                <w:szCs w:val="20"/>
                <w:lang w:val="fr-FR"/>
              </w:rPr>
              <w:t>Zhang, M. X. et al. 2021 [26]</w:t>
            </w:r>
          </w:p>
        </w:tc>
        <w:tc>
          <w:tcPr>
            <w:tcW w:w="6379" w:type="dxa"/>
          </w:tcPr>
          <w:p w14:paraId="76096A61" w14:textId="77777777" w:rsidR="00B22FD3" w:rsidRDefault="00B22FD3" w:rsidP="00DD53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sitancy factors:</w:t>
            </w:r>
          </w:p>
          <w:p w14:paraId="6243078B" w14:textId="77777777" w:rsidR="00B22FD3" w:rsidRDefault="00B22FD3" w:rsidP="00DD5354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arents with children under 18 years of age </w:t>
            </w:r>
          </w:p>
          <w:p w14:paraId="40854686" w14:textId="77777777" w:rsidR="00B22FD3" w:rsidRDefault="00B22FD3" w:rsidP="00DD5354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ower knowledge scores about COVID-19 vaccination </w:t>
            </w:r>
          </w:p>
          <w:p w14:paraId="53EF5327" w14:textId="77777777" w:rsidR="00B22FD3" w:rsidRDefault="00B22FD3" w:rsidP="00DD5354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ower awareness of the permission of vaccinating children </w:t>
            </w:r>
          </w:p>
          <w:p w14:paraId="1F55DC28" w14:textId="77777777" w:rsidR="00B22FD3" w:rsidRDefault="00B22FD3" w:rsidP="00DD5354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 xml:space="preserve">hesitancy to inoculate themselves </w:t>
            </w:r>
          </w:p>
        </w:tc>
      </w:tr>
      <w:tr w:rsidR="00B22FD3" w14:paraId="329D0A66" w14:textId="77777777" w:rsidTr="00DD5354">
        <w:trPr>
          <w:trHeight w:val="1134"/>
        </w:trPr>
        <w:tc>
          <w:tcPr>
            <w:tcW w:w="2971" w:type="dxa"/>
          </w:tcPr>
          <w:p w14:paraId="5B7DC8DA" w14:textId="77777777" w:rsidR="00B22FD3" w:rsidRDefault="00B22FD3" w:rsidP="00DD5354">
            <w:pPr>
              <w:rPr>
                <w:sz w:val="20"/>
                <w:szCs w:val="20"/>
              </w:rPr>
            </w:pPr>
            <w:bookmarkStart w:id="0" w:name="_heading=h.gjdgxs" w:colFirst="0" w:colLast="0"/>
            <w:bookmarkEnd w:id="0"/>
            <w:r>
              <w:rPr>
                <w:sz w:val="20"/>
                <w:szCs w:val="20"/>
              </w:rPr>
              <w:lastRenderedPageBreak/>
              <w:t>Ali, M. et al. 2022</w:t>
            </w:r>
            <w:r w:rsidRPr="00884E2D">
              <w:rPr>
                <w:bCs/>
                <w:sz w:val="20"/>
                <w:szCs w:val="20"/>
              </w:rPr>
              <w:t>[20</w:t>
            </w:r>
            <w:r>
              <w:rPr>
                <w:bCs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379" w:type="dxa"/>
          </w:tcPr>
          <w:p w14:paraId="038F3129" w14:textId="77777777" w:rsidR="00B22FD3" w:rsidRDefault="00B22FD3" w:rsidP="00DD53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sitancy factors:</w:t>
            </w:r>
          </w:p>
          <w:p w14:paraId="275D9CD5" w14:textId="77777777" w:rsidR="00B22FD3" w:rsidRDefault="00B22FD3" w:rsidP="00DD5354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arents who lived in the northern zone </w:t>
            </w:r>
          </w:p>
          <w:p w14:paraId="4D564DED" w14:textId="77777777" w:rsidR="00B22FD3" w:rsidRDefault="00B22FD3" w:rsidP="00DD5354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hose who thought vaccines would not be safe and effective for Bangladeshi children </w:t>
            </w:r>
          </w:p>
          <w:p w14:paraId="02F85FEF" w14:textId="77777777" w:rsidR="00B22FD3" w:rsidRDefault="00B22FD3" w:rsidP="00DD5354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ose who were either not vaccinated or did not receive the COVID-19 vaccine themselves</w:t>
            </w:r>
          </w:p>
          <w:p w14:paraId="0D84F758" w14:textId="77777777" w:rsidR="00B22FD3" w:rsidRDefault="00B22FD3" w:rsidP="00DD5354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hose who said that they or their family members had not tested positive for COVID-19 </w:t>
            </w:r>
          </w:p>
          <w:p w14:paraId="4111A232" w14:textId="77777777" w:rsidR="00B22FD3" w:rsidRDefault="00B22FD3" w:rsidP="00DD5354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hose who did not lose a family member to COVID-19 </w:t>
            </w:r>
          </w:p>
          <w:p w14:paraId="5C881D9F" w14:textId="77777777" w:rsidR="00B22FD3" w:rsidRDefault="00B22FD3" w:rsidP="00DD5354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arents who were not likely to believe that their children or a family member could be infected with COVID-19 the following </w:t>
            </w:r>
          </w:p>
          <w:p w14:paraId="6CE54536" w14:textId="77777777" w:rsidR="00B22FD3" w:rsidRDefault="00B22FD3" w:rsidP="00DD5354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ho were not concerned at all about their children, or a family member being infected the following year </w:t>
            </w:r>
          </w:p>
        </w:tc>
      </w:tr>
      <w:tr w:rsidR="00B22FD3" w14:paraId="04025DB0" w14:textId="77777777" w:rsidTr="00DD5354">
        <w:trPr>
          <w:trHeight w:val="1134"/>
        </w:trPr>
        <w:tc>
          <w:tcPr>
            <w:tcW w:w="2971" w:type="dxa"/>
          </w:tcPr>
          <w:p w14:paraId="4DA4C68B" w14:textId="77777777" w:rsidR="00B22FD3" w:rsidRDefault="00B22FD3" w:rsidP="00DD535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igit</w:t>
            </w:r>
            <w:proofErr w:type="spellEnd"/>
            <w:r>
              <w:rPr>
                <w:sz w:val="20"/>
                <w:szCs w:val="20"/>
              </w:rPr>
              <w:t xml:space="preserve">, M. </w:t>
            </w:r>
            <w:proofErr w:type="spellStart"/>
            <w:r>
              <w:rPr>
                <w:sz w:val="20"/>
                <w:szCs w:val="20"/>
              </w:rPr>
              <w:t>el</w:t>
            </w:r>
            <w:proofErr w:type="spellEnd"/>
            <w:r>
              <w:rPr>
                <w:sz w:val="20"/>
                <w:szCs w:val="20"/>
              </w:rPr>
              <w:t xml:space="preserve"> al. 2021 </w:t>
            </w:r>
            <w:r w:rsidRPr="00884E2D">
              <w:rPr>
                <w:bCs/>
                <w:sz w:val="20"/>
                <w:szCs w:val="20"/>
              </w:rPr>
              <w:t>[25</w:t>
            </w:r>
            <w:r>
              <w:rPr>
                <w:bCs/>
                <w:sz w:val="20"/>
                <w:szCs w:val="20"/>
              </w:rPr>
              <w:t>]</w:t>
            </w:r>
          </w:p>
        </w:tc>
        <w:tc>
          <w:tcPr>
            <w:tcW w:w="6379" w:type="dxa"/>
          </w:tcPr>
          <w:p w14:paraId="45619405" w14:textId="77777777" w:rsidR="00B22FD3" w:rsidRDefault="00B22FD3" w:rsidP="00DD53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usal factors:</w:t>
            </w:r>
          </w:p>
          <w:p w14:paraId="4B784F45" w14:textId="77777777" w:rsidR="00B22FD3" w:rsidRDefault="00B22FD3" w:rsidP="00DD535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voiding possible vaccine side effects </w:t>
            </w:r>
          </w:p>
          <w:p w14:paraId="6185E088" w14:textId="77777777" w:rsidR="00B22FD3" w:rsidRDefault="00B22FD3" w:rsidP="00DD535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t knowing the precise effectiveness of the vaccine </w:t>
            </w:r>
          </w:p>
          <w:p w14:paraId="6803B2C5" w14:textId="77777777" w:rsidR="00B22FD3" w:rsidRDefault="00B22FD3" w:rsidP="00DD535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istrust in vaccines from abroad </w:t>
            </w:r>
          </w:p>
          <w:p w14:paraId="70EE28F3" w14:textId="77777777" w:rsidR="00B22FD3" w:rsidRDefault="00B22FD3" w:rsidP="00DD535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oncerns about excipients in the vaccine </w:t>
            </w:r>
          </w:p>
          <w:p w14:paraId="7BA5D601" w14:textId="77777777" w:rsidR="00B22FD3" w:rsidRDefault="00B22FD3" w:rsidP="00DD535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t believing in the effectiveness of vaccines </w:t>
            </w:r>
          </w:p>
          <w:p w14:paraId="240FDB94" w14:textId="77777777" w:rsidR="00B22FD3" w:rsidRDefault="00B22FD3" w:rsidP="00DD535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t being afraid or anxiety about COVID-19 infection </w:t>
            </w:r>
          </w:p>
          <w:p w14:paraId="0F676FF2" w14:textId="77777777" w:rsidR="00B22FD3" w:rsidRDefault="00B22FD3" w:rsidP="00DD535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istrust in domestic vaccines </w:t>
            </w:r>
          </w:p>
          <w:p w14:paraId="0E3E4CB7" w14:textId="77777777" w:rsidR="00B22FD3" w:rsidRDefault="00B22FD3" w:rsidP="00DD535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hinking he will not have COVID-19 again </w:t>
            </w:r>
          </w:p>
          <w:p w14:paraId="0711CBFF" w14:textId="77777777" w:rsidR="00B22FD3" w:rsidRDefault="00B22FD3" w:rsidP="00DD535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eligious reasons </w:t>
            </w:r>
          </w:p>
          <w:p w14:paraId="50CB9C00" w14:textId="77777777" w:rsidR="00B22FD3" w:rsidRDefault="00B22FD3" w:rsidP="00DD535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elieving the virus will mutate so that the vaccine will be ineffective </w:t>
            </w:r>
          </w:p>
          <w:p w14:paraId="2E2C85D7" w14:textId="77777777" w:rsidR="00B22FD3" w:rsidRDefault="00B22FD3" w:rsidP="00DD535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istrust in companies developing vaccines </w:t>
            </w:r>
          </w:p>
          <w:p w14:paraId="7D175AC6" w14:textId="77777777" w:rsidR="00B22FD3" w:rsidRDefault="00B22FD3" w:rsidP="00DD535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hinking that the vaccines might contain microchips </w:t>
            </w:r>
          </w:p>
        </w:tc>
      </w:tr>
    </w:tbl>
    <w:p w14:paraId="69D0D0DF" w14:textId="77777777" w:rsidR="00B22FD3" w:rsidRDefault="00B22FD3" w:rsidP="00B22FD3"/>
    <w:p w14:paraId="7BC613D1" w14:textId="77777777" w:rsidR="00A34475" w:rsidRDefault="00A34475"/>
    <w:sectPr w:rsidR="00A344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20280"/>
    <w:multiLevelType w:val="multilevel"/>
    <w:tmpl w:val="24DEA6C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716750F"/>
    <w:multiLevelType w:val="multilevel"/>
    <w:tmpl w:val="3EF4834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C73B33"/>
    <w:multiLevelType w:val="multilevel"/>
    <w:tmpl w:val="B93820F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1FA403CF"/>
    <w:multiLevelType w:val="multilevel"/>
    <w:tmpl w:val="93DA9DD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25E03FE9"/>
    <w:multiLevelType w:val="multilevel"/>
    <w:tmpl w:val="358A56F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29C35ECF"/>
    <w:multiLevelType w:val="multilevel"/>
    <w:tmpl w:val="FDA68BD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31FF4FFF"/>
    <w:multiLevelType w:val="multilevel"/>
    <w:tmpl w:val="3A344234"/>
    <w:lvl w:ilvl="0">
      <w:start w:val="1"/>
      <w:numFmt w:val="bullet"/>
      <w:lvlText w:val="●"/>
      <w:lvlJc w:val="left"/>
      <w:pPr>
        <w:ind w:left="7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2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387F3256"/>
    <w:multiLevelType w:val="multilevel"/>
    <w:tmpl w:val="7D1C1EB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41A5174D"/>
    <w:multiLevelType w:val="multilevel"/>
    <w:tmpl w:val="3ED878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43FD7CB5"/>
    <w:multiLevelType w:val="multilevel"/>
    <w:tmpl w:val="F02AFE3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5141038B"/>
    <w:multiLevelType w:val="multilevel"/>
    <w:tmpl w:val="2B66364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5B594189"/>
    <w:multiLevelType w:val="multilevel"/>
    <w:tmpl w:val="EE78F3EE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681E04C8"/>
    <w:multiLevelType w:val="multilevel"/>
    <w:tmpl w:val="41A2393E"/>
    <w:lvl w:ilvl="0">
      <w:start w:val="1"/>
      <w:numFmt w:val="bullet"/>
      <w:lvlText w:val="●"/>
      <w:lvlJc w:val="left"/>
      <w:pPr>
        <w:ind w:left="7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2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7FCD2871"/>
    <w:multiLevelType w:val="multilevel"/>
    <w:tmpl w:val="5D9ED8C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83061573">
    <w:abstractNumId w:val="13"/>
  </w:num>
  <w:num w:numId="2" w16cid:durableId="988365316">
    <w:abstractNumId w:val="6"/>
  </w:num>
  <w:num w:numId="3" w16cid:durableId="1646011620">
    <w:abstractNumId w:val="0"/>
  </w:num>
  <w:num w:numId="4" w16cid:durableId="61342550">
    <w:abstractNumId w:val="2"/>
  </w:num>
  <w:num w:numId="5" w16cid:durableId="734860434">
    <w:abstractNumId w:val="8"/>
  </w:num>
  <w:num w:numId="6" w16cid:durableId="1571385665">
    <w:abstractNumId w:val="9"/>
  </w:num>
  <w:num w:numId="7" w16cid:durableId="750202901">
    <w:abstractNumId w:val="5"/>
  </w:num>
  <w:num w:numId="8" w16cid:durableId="1366708297">
    <w:abstractNumId w:val="12"/>
  </w:num>
  <w:num w:numId="9" w16cid:durableId="1134257126">
    <w:abstractNumId w:val="10"/>
  </w:num>
  <w:num w:numId="10" w16cid:durableId="973950725">
    <w:abstractNumId w:val="3"/>
  </w:num>
  <w:num w:numId="11" w16cid:durableId="1080951825">
    <w:abstractNumId w:val="4"/>
  </w:num>
  <w:num w:numId="12" w16cid:durableId="892698547">
    <w:abstractNumId w:val="1"/>
  </w:num>
  <w:num w:numId="13" w16cid:durableId="1493527481">
    <w:abstractNumId w:val="11"/>
  </w:num>
  <w:num w:numId="14" w16cid:durableId="159300663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FD3"/>
    <w:rsid w:val="00A34475"/>
    <w:rsid w:val="00B22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9535C"/>
  <w15:chartTrackingRefBased/>
  <w15:docId w15:val="{1C78A38E-BAB1-4E53-9403-77FC6EAAE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FD3"/>
    <w:pPr>
      <w:spacing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6</Words>
  <Characters>3743</Characters>
  <Application>Microsoft Office Word</Application>
  <DocSecurity>0</DocSecurity>
  <Lines>110</Lines>
  <Paragraphs>56</Paragraphs>
  <ScaleCrop>false</ScaleCrop>
  <Company/>
  <LinksUpToDate>false</LinksUpToDate>
  <CharactersWithSpaces>4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fa Mataria</dc:creator>
  <cp:keywords/>
  <dc:description/>
  <cp:lastModifiedBy>Wafa Mataria</cp:lastModifiedBy>
  <cp:revision>1</cp:revision>
  <dcterms:created xsi:type="dcterms:W3CDTF">2023-02-05T09:53:00Z</dcterms:created>
  <dcterms:modified xsi:type="dcterms:W3CDTF">2023-02-05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5f256b-2a52-4046-b984-3f4f07bc00a8</vt:lpwstr>
  </property>
</Properties>
</file>